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74CE92" w14:textId="77777777" w:rsidR="000C4C80" w:rsidRPr="002E6132" w:rsidRDefault="000C4C80" w:rsidP="000C4C80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2E6132">
        <w:rPr>
          <w:rFonts w:ascii="Times New Roman" w:hAnsi="Times New Roman" w:cs="Times New Roman"/>
          <w:b/>
          <w:bCs/>
        </w:rPr>
        <w:t>Supplementary Materials</w:t>
      </w:r>
    </w:p>
    <w:p w14:paraId="0A1E4666" w14:textId="77777777" w:rsidR="004A5CCE" w:rsidRPr="002E6132" w:rsidRDefault="004A5CCE" w:rsidP="000C4C80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5D4A2869" w14:textId="5DDCFCF5" w:rsidR="00181A53" w:rsidRPr="002E6132" w:rsidRDefault="00181A53" w:rsidP="00181A53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  <w:r w:rsidRPr="002E6132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Table S4 </w:t>
      </w:r>
      <w:r w:rsidR="007D5174" w:rsidRPr="002E6132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Scenario 2</w:t>
      </w:r>
      <w:r w:rsidRPr="002E6132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 </w:t>
      </w:r>
      <w:r w:rsidR="00942DC9" w:rsidRPr="002E6132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(extended 180-day nirsevimab efficacy) </w:t>
      </w:r>
      <w:r w:rsidRPr="002E6132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results on expected costs and QALY loss per 100,000 infants</w:t>
      </w:r>
    </w:p>
    <w:tbl>
      <w:tblPr>
        <w:tblStyle w:val="TableGrid"/>
        <w:tblW w:w="10680" w:type="dxa"/>
        <w:jc w:val="center"/>
        <w:tblLayout w:type="fixed"/>
        <w:tblLook w:val="04A0" w:firstRow="1" w:lastRow="0" w:firstColumn="1" w:lastColumn="0" w:noHBand="0" w:noVBand="1"/>
      </w:tblPr>
      <w:tblGrid>
        <w:gridCol w:w="2496"/>
        <w:gridCol w:w="1327"/>
        <w:gridCol w:w="1471"/>
        <w:gridCol w:w="1286"/>
        <w:gridCol w:w="1071"/>
        <w:gridCol w:w="1700"/>
        <w:gridCol w:w="1329"/>
      </w:tblGrid>
      <w:tr w:rsidR="002E6132" w:rsidRPr="002E6132" w14:paraId="6C7F67DE" w14:textId="77777777" w:rsidTr="00EC5E81">
        <w:trPr>
          <w:trHeight w:val="31"/>
          <w:jc w:val="center"/>
        </w:trPr>
        <w:tc>
          <w:tcPr>
            <w:tcW w:w="2496" w:type="dxa"/>
            <w:vAlign w:val="center"/>
          </w:tcPr>
          <w:p w14:paraId="00FD3AAF" w14:textId="77777777" w:rsidR="00181A53" w:rsidRPr="002E6132" w:rsidRDefault="00181A53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rategy</w:t>
            </w:r>
          </w:p>
        </w:tc>
        <w:tc>
          <w:tcPr>
            <w:tcW w:w="1327" w:type="dxa"/>
            <w:vAlign w:val="center"/>
          </w:tcPr>
          <w:p w14:paraId="0DC10CB1" w14:textId="77777777" w:rsidR="00181A53" w:rsidRPr="002E6132" w:rsidRDefault="00181A53" w:rsidP="00EC5E8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rect cost (USD)</w:t>
            </w:r>
          </w:p>
        </w:tc>
        <w:tc>
          <w:tcPr>
            <w:tcW w:w="1471" w:type="dxa"/>
            <w:vAlign w:val="center"/>
          </w:tcPr>
          <w:p w14:paraId="42108FDC" w14:textId="77777777" w:rsidR="00181A53" w:rsidRPr="002E6132" w:rsidRDefault="00181A53" w:rsidP="00EC5E8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direct cost (USD)</w:t>
            </w:r>
          </w:p>
        </w:tc>
        <w:tc>
          <w:tcPr>
            <w:tcW w:w="1286" w:type="dxa"/>
            <w:vAlign w:val="center"/>
          </w:tcPr>
          <w:p w14:paraId="106BBAB0" w14:textId="77777777" w:rsidR="00181A53" w:rsidRPr="002E6132" w:rsidRDefault="00181A53" w:rsidP="00EC5E8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tal cost (USD)</w:t>
            </w:r>
          </w:p>
        </w:tc>
        <w:tc>
          <w:tcPr>
            <w:tcW w:w="1071" w:type="dxa"/>
            <w:vAlign w:val="center"/>
          </w:tcPr>
          <w:p w14:paraId="0FE59FF2" w14:textId="77777777" w:rsidR="00181A53" w:rsidRPr="002E6132" w:rsidRDefault="00181A53" w:rsidP="00EC5E8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QALY loss</w:t>
            </w:r>
          </w:p>
        </w:tc>
        <w:tc>
          <w:tcPr>
            <w:tcW w:w="1700" w:type="dxa"/>
            <w:vAlign w:val="center"/>
          </w:tcPr>
          <w:p w14:paraId="7735CE9E" w14:textId="77777777" w:rsidR="00181A53" w:rsidRPr="002E6132" w:rsidRDefault="00181A53" w:rsidP="00EC5E8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CER vs. next less</w:t>
            </w: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costly option</w:t>
            </w:r>
          </w:p>
        </w:tc>
        <w:tc>
          <w:tcPr>
            <w:tcW w:w="1329" w:type="dxa"/>
            <w:vAlign w:val="center"/>
          </w:tcPr>
          <w:p w14:paraId="66447D14" w14:textId="77777777" w:rsidR="00181A53" w:rsidRPr="002E6132" w:rsidRDefault="00181A53" w:rsidP="00EC5E8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CER vs. no Intervention</w:t>
            </w:r>
          </w:p>
        </w:tc>
      </w:tr>
      <w:tr w:rsidR="002E6132" w:rsidRPr="002E6132" w14:paraId="1028A3CA" w14:textId="77777777" w:rsidTr="00572D8F">
        <w:trPr>
          <w:trHeight w:val="31"/>
          <w:jc w:val="center"/>
        </w:trPr>
        <w:tc>
          <w:tcPr>
            <w:tcW w:w="2496" w:type="dxa"/>
            <w:vAlign w:val="center"/>
          </w:tcPr>
          <w:p w14:paraId="6EC0964C" w14:textId="77777777" w:rsidR="00181A53" w:rsidRPr="002E6132" w:rsidRDefault="00181A53" w:rsidP="00572D8F">
            <w:pPr>
              <w:rPr>
                <w:rFonts w:ascii="SimSun" w:eastAsia="SimSun" w:hAnsi="SimSun" w:cs="SimSu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% US cost (USD52)</w:t>
            </w:r>
          </w:p>
        </w:tc>
        <w:tc>
          <w:tcPr>
            <w:tcW w:w="1327" w:type="dxa"/>
            <w:vAlign w:val="center"/>
          </w:tcPr>
          <w:p w14:paraId="6D52DBF7" w14:textId="77777777" w:rsidR="00181A53" w:rsidRPr="002E6132" w:rsidRDefault="00181A53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1" w:type="dxa"/>
            <w:vAlign w:val="center"/>
          </w:tcPr>
          <w:p w14:paraId="1ECD8466" w14:textId="1A6D37FB" w:rsidR="00181A53" w:rsidRPr="002E6132" w:rsidRDefault="00181A53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6" w:type="dxa"/>
            <w:vAlign w:val="center"/>
          </w:tcPr>
          <w:p w14:paraId="4D5D05A9" w14:textId="6B096356" w:rsidR="00181A53" w:rsidRPr="002E6132" w:rsidRDefault="00181A53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1" w:type="dxa"/>
            <w:vAlign w:val="center"/>
          </w:tcPr>
          <w:p w14:paraId="04AEFE9D" w14:textId="77777777" w:rsidR="00181A53" w:rsidRPr="002E6132" w:rsidRDefault="00181A53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00" w:type="dxa"/>
            <w:vAlign w:val="center"/>
          </w:tcPr>
          <w:p w14:paraId="486A74D2" w14:textId="77777777" w:rsidR="00181A53" w:rsidRPr="002E6132" w:rsidRDefault="00181A53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29" w:type="dxa"/>
            <w:vAlign w:val="center"/>
          </w:tcPr>
          <w:p w14:paraId="37108770" w14:textId="77777777" w:rsidR="00181A53" w:rsidRPr="002E6132" w:rsidRDefault="00181A53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E6132" w:rsidRPr="002E6132" w14:paraId="18F4CCC9" w14:textId="77777777" w:rsidTr="00572D8F">
        <w:trPr>
          <w:trHeight w:val="31"/>
          <w:jc w:val="center"/>
        </w:trPr>
        <w:tc>
          <w:tcPr>
            <w:tcW w:w="2496" w:type="dxa"/>
            <w:vAlign w:val="center"/>
          </w:tcPr>
          <w:p w14:paraId="02203688" w14:textId="77777777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rsevimab catch-up</w:t>
            </w:r>
          </w:p>
        </w:tc>
        <w:tc>
          <w:tcPr>
            <w:tcW w:w="1327" w:type="dxa"/>
            <w:vAlign w:val="center"/>
          </w:tcPr>
          <w:p w14:paraId="28D8B116" w14:textId="6234BB33" w:rsidR="000F0CF4" w:rsidRPr="002E6132" w:rsidRDefault="000F0CF4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,255,663</w:t>
            </w:r>
          </w:p>
        </w:tc>
        <w:tc>
          <w:tcPr>
            <w:tcW w:w="1471" w:type="dxa"/>
            <w:vAlign w:val="center"/>
          </w:tcPr>
          <w:p w14:paraId="1C0E5CE2" w14:textId="1BFE6F04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,392,837</w:t>
            </w:r>
          </w:p>
        </w:tc>
        <w:tc>
          <w:tcPr>
            <w:tcW w:w="1286" w:type="dxa"/>
            <w:vAlign w:val="center"/>
          </w:tcPr>
          <w:p w14:paraId="6E0E03F2" w14:textId="0AF5BDFB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,648,500</w:t>
            </w:r>
          </w:p>
        </w:tc>
        <w:tc>
          <w:tcPr>
            <w:tcW w:w="1071" w:type="dxa"/>
            <w:vAlign w:val="center"/>
          </w:tcPr>
          <w:p w14:paraId="2ABA3D72" w14:textId="3220613D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.81</w:t>
            </w:r>
          </w:p>
        </w:tc>
        <w:tc>
          <w:tcPr>
            <w:tcW w:w="1700" w:type="dxa"/>
            <w:vAlign w:val="center"/>
          </w:tcPr>
          <w:p w14:paraId="45D412DC" w14:textId="77777777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29" w:type="dxa"/>
            <w:vAlign w:val="center"/>
          </w:tcPr>
          <w:p w14:paraId="73E45098" w14:textId="77777777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2E6132" w:rsidRPr="002E6132" w14:paraId="68C2BB21" w14:textId="77777777" w:rsidTr="00572D8F">
        <w:trPr>
          <w:trHeight w:val="31"/>
          <w:jc w:val="center"/>
        </w:trPr>
        <w:tc>
          <w:tcPr>
            <w:tcW w:w="2496" w:type="dxa"/>
            <w:vAlign w:val="center"/>
          </w:tcPr>
          <w:p w14:paraId="0260EE59" w14:textId="77777777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rsevimab year-round</w:t>
            </w:r>
          </w:p>
        </w:tc>
        <w:tc>
          <w:tcPr>
            <w:tcW w:w="1327" w:type="dxa"/>
            <w:vAlign w:val="center"/>
          </w:tcPr>
          <w:p w14:paraId="5BA49011" w14:textId="1085EB47" w:rsidR="000F0CF4" w:rsidRPr="002E6132" w:rsidRDefault="000F0CF4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,910,177</w:t>
            </w:r>
          </w:p>
        </w:tc>
        <w:tc>
          <w:tcPr>
            <w:tcW w:w="1471" w:type="dxa"/>
            <w:vAlign w:val="center"/>
          </w:tcPr>
          <w:p w14:paraId="5337BDCF" w14:textId="7C9FB2E5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,786,724</w:t>
            </w:r>
          </w:p>
        </w:tc>
        <w:tc>
          <w:tcPr>
            <w:tcW w:w="1286" w:type="dxa"/>
            <w:vAlign w:val="center"/>
          </w:tcPr>
          <w:p w14:paraId="1C7992AE" w14:textId="33DA94CD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,696,901</w:t>
            </w:r>
          </w:p>
        </w:tc>
        <w:tc>
          <w:tcPr>
            <w:tcW w:w="1071" w:type="dxa"/>
            <w:vAlign w:val="center"/>
          </w:tcPr>
          <w:p w14:paraId="7EFCE6F0" w14:textId="34953FAB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.67</w:t>
            </w:r>
          </w:p>
        </w:tc>
        <w:tc>
          <w:tcPr>
            <w:tcW w:w="1700" w:type="dxa"/>
            <w:vAlign w:val="center"/>
          </w:tcPr>
          <w:p w14:paraId="47347B33" w14:textId="77777777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minated</w:t>
            </w:r>
          </w:p>
        </w:tc>
        <w:tc>
          <w:tcPr>
            <w:tcW w:w="1329" w:type="dxa"/>
            <w:vAlign w:val="center"/>
          </w:tcPr>
          <w:p w14:paraId="436730AA" w14:textId="77777777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2E6132" w:rsidRPr="002E6132" w14:paraId="6BC0707D" w14:textId="77777777" w:rsidTr="00572D8F">
        <w:trPr>
          <w:trHeight w:val="31"/>
          <w:jc w:val="center"/>
        </w:trPr>
        <w:tc>
          <w:tcPr>
            <w:tcW w:w="2496" w:type="dxa"/>
            <w:vAlign w:val="center"/>
          </w:tcPr>
          <w:p w14:paraId="1191C4DF" w14:textId="77777777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rsevimab seasonal</w:t>
            </w:r>
          </w:p>
        </w:tc>
        <w:tc>
          <w:tcPr>
            <w:tcW w:w="1327" w:type="dxa"/>
            <w:vAlign w:val="center"/>
          </w:tcPr>
          <w:p w14:paraId="203A575C" w14:textId="159EEC90" w:rsidR="000F0CF4" w:rsidRPr="002E6132" w:rsidRDefault="000F0CF4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,276,437</w:t>
            </w:r>
          </w:p>
        </w:tc>
        <w:tc>
          <w:tcPr>
            <w:tcW w:w="1471" w:type="dxa"/>
            <w:vAlign w:val="center"/>
          </w:tcPr>
          <w:p w14:paraId="79362EAC" w14:textId="0CE5FD0C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,693,378</w:t>
            </w:r>
          </w:p>
        </w:tc>
        <w:tc>
          <w:tcPr>
            <w:tcW w:w="1286" w:type="dxa"/>
            <w:vAlign w:val="center"/>
          </w:tcPr>
          <w:p w14:paraId="2EA97CEA" w14:textId="6E2979B1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,969,815</w:t>
            </w:r>
          </w:p>
        </w:tc>
        <w:tc>
          <w:tcPr>
            <w:tcW w:w="1071" w:type="dxa"/>
            <w:vAlign w:val="center"/>
          </w:tcPr>
          <w:p w14:paraId="3729DD39" w14:textId="0149BEDC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.15</w:t>
            </w:r>
          </w:p>
        </w:tc>
        <w:tc>
          <w:tcPr>
            <w:tcW w:w="1700" w:type="dxa"/>
            <w:vAlign w:val="center"/>
          </w:tcPr>
          <w:p w14:paraId="5C18A0BB" w14:textId="77777777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minated</w:t>
            </w:r>
          </w:p>
        </w:tc>
        <w:tc>
          <w:tcPr>
            <w:tcW w:w="1329" w:type="dxa"/>
            <w:vAlign w:val="center"/>
          </w:tcPr>
          <w:p w14:paraId="37DB1BA6" w14:textId="77777777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2E6132" w:rsidRPr="002E6132" w14:paraId="7A66A95C" w14:textId="77777777" w:rsidTr="00572D8F">
        <w:trPr>
          <w:trHeight w:val="31"/>
          <w:jc w:val="center"/>
        </w:trPr>
        <w:tc>
          <w:tcPr>
            <w:tcW w:w="2496" w:type="dxa"/>
            <w:vAlign w:val="center"/>
          </w:tcPr>
          <w:p w14:paraId="50A86CA9" w14:textId="77777777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o intervention </w:t>
            </w:r>
          </w:p>
        </w:tc>
        <w:tc>
          <w:tcPr>
            <w:tcW w:w="1327" w:type="dxa"/>
            <w:vAlign w:val="center"/>
          </w:tcPr>
          <w:p w14:paraId="685D75F8" w14:textId="482E6E51" w:rsidR="000F0CF4" w:rsidRPr="002E6132" w:rsidRDefault="000F0CF4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,562,816</w:t>
            </w:r>
          </w:p>
        </w:tc>
        <w:tc>
          <w:tcPr>
            <w:tcW w:w="1471" w:type="dxa"/>
            <w:vAlign w:val="center"/>
          </w:tcPr>
          <w:p w14:paraId="64839E7B" w14:textId="384AEC5F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,976,027</w:t>
            </w:r>
          </w:p>
        </w:tc>
        <w:tc>
          <w:tcPr>
            <w:tcW w:w="1286" w:type="dxa"/>
            <w:vAlign w:val="center"/>
          </w:tcPr>
          <w:p w14:paraId="2863CA66" w14:textId="2D5AD546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,538,843</w:t>
            </w:r>
          </w:p>
        </w:tc>
        <w:tc>
          <w:tcPr>
            <w:tcW w:w="1071" w:type="dxa"/>
            <w:vAlign w:val="center"/>
          </w:tcPr>
          <w:p w14:paraId="17586C3F" w14:textId="6B0B6BC6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1.52</w:t>
            </w:r>
          </w:p>
        </w:tc>
        <w:tc>
          <w:tcPr>
            <w:tcW w:w="1700" w:type="dxa"/>
            <w:vAlign w:val="center"/>
          </w:tcPr>
          <w:p w14:paraId="363D616A" w14:textId="77777777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minated</w:t>
            </w:r>
          </w:p>
        </w:tc>
        <w:tc>
          <w:tcPr>
            <w:tcW w:w="1329" w:type="dxa"/>
            <w:vAlign w:val="center"/>
          </w:tcPr>
          <w:p w14:paraId="6BCEDFA5" w14:textId="77777777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2E6132" w:rsidRPr="002E6132" w14:paraId="7B764303" w14:textId="77777777" w:rsidTr="00572D8F">
        <w:trPr>
          <w:trHeight w:val="31"/>
          <w:jc w:val="center"/>
        </w:trPr>
        <w:tc>
          <w:tcPr>
            <w:tcW w:w="2496" w:type="dxa"/>
            <w:vAlign w:val="center"/>
          </w:tcPr>
          <w:p w14:paraId="4F7C2854" w14:textId="77777777" w:rsidR="00181A53" w:rsidRPr="002E6132" w:rsidRDefault="00181A53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% US cost (USD130)</w:t>
            </w:r>
          </w:p>
        </w:tc>
        <w:tc>
          <w:tcPr>
            <w:tcW w:w="1327" w:type="dxa"/>
            <w:vAlign w:val="center"/>
          </w:tcPr>
          <w:p w14:paraId="69240CBC" w14:textId="77777777" w:rsidR="00181A53" w:rsidRPr="002E6132" w:rsidRDefault="00181A53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1" w:type="dxa"/>
            <w:vAlign w:val="center"/>
          </w:tcPr>
          <w:p w14:paraId="2709698E" w14:textId="10B4B354" w:rsidR="00181A53" w:rsidRPr="002E6132" w:rsidRDefault="00181A53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6" w:type="dxa"/>
            <w:vAlign w:val="center"/>
          </w:tcPr>
          <w:p w14:paraId="2F233D96" w14:textId="7F504945" w:rsidR="00181A53" w:rsidRPr="002E6132" w:rsidRDefault="00181A53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1" w:type="dxa"/>
            <w:vAlign w:val="center"/>
          </w:tcPr>
          <w:p w14:paraId="75FE6487" w14:textId="77777777" w:rsidR="00181A53" w:rsidRPr="002E6132" w:rsidRDefault="00181A53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00" w:type="dxa"/>
            <w:vAlign w:val="center"/>
          </w:tcPr>
          <w:p w14:paraId="3B63825C" w14:textId="77777777" w:rsidR="00181A53" w:rsidRPr="002E6132" w:rsidRDefault="00181A53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29" w:type="dxa"/>
            <w:vAlign w:val="center"/>
          </w:tcPr>
          <w:p w14:paraId="738CCBE0" w14:textId="77777777" w:rsidR="00181A53" w:rsidRPr="002E6132" w:rsidRDefault="00181A53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E6132" w:rsidRPr="002E6132" w14:paraId="0CE4AAC0" w14:textId="77777777" w:rsidTr="00572D8F">
        <w:trPr>
          <w:trHeight w:val="31"/>
          <w:jc w:val="center"/>
        </w:trPr>
        <w:tc>
          <w:tcPr>
            <w:tcW w:w="2496" w:type="dxa"/>
            <w:vAlign w:val="center"/>
          </w:tcPr>
          <w:p w14:paraId="02F5C6D9" w14:textId="77777777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o intervention </w:t>
            </w:r>
          </w:p>
        </w:tc>
        <w:tc>
          <w:tcPr>
            <w:tcW w:w="1327" w:type="dxa"/>
            <w:vAlign w:val="center"/>
          </w:tcPr>
          <w:p w14:paraId="29DA36F2" w14:textId="4617DF44" w:rsidR="000F0CF4" w:rsidRPr="002E6132" w:rsidRDefault="000F0CF4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,562,816</w:t>
            </w:r>
          </w:p>
        </w:tc>
        <w:tc>
          <w:tcPr>
            <w:tcW w:w="1471" w:type="dxa"/>
            <w:vAlign w:val="center"/>
          </w:tcPr>
          <w:p w14:paraId="337A99AA" w14:textId="1CDD0FA5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,976,027</w:t>
            </w:r>
          </w:p>
        </w:tc>
        <w:tc>
          <w:tcPr>
            <w:tcW w:w="1286" w:type="dxa"/>
            <w:vAlign w:val="center"/>
          </w:tcPr>
          <w:p w14:paraId="0165DEA3" w14:textId="67ADDB8B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,538,843</w:t>
            </w:r>
          </w:p>
        </w:tc>
        <w:tc>
          <w:tcPr>
            <w:tcW w:w="1071" w:type="dxa"/>
            <w:vAlign w:val="center"/>
          </w:tcPr>
          <w:p w14:paraId="3C1AB874" w14:textId="6814C854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1.52</w:t>
            </w:r>
          </w:p>
        </w:tc>
        <w:tc>
          <w:tcPr>
            <w:tcW w:w="1700" w:type="dxa"/>
            <w:vAlign w:val="center"/>
          </w:tcPr>
          <w:p w14:paraId="68231E8B" w14:textId="77777777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29" w:type="dxa"/>
            <w:vAlign w:val="center"/>
          </w:tcPr>
          <w:p w14:paraId="2657AF16" w14:textId="77777777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2E6132" w:rsidRPr="002E6132" w14:paraId="2EAAF864" w14:textId="77777777" w:rsidTr="00572D8F">
        <w:trPr>
          <w:trHeight w:val="31"/>
          <w:jc w:val="center"/>
        </w:trPr>
        <w:tc>
          <w:tcPr>
            <w:tcW w:w="2496" w:type="dxa"/>
            <w:vAlign w:val="center"/>
          </w:tcPr>
          <w:p w14:paraId="3B772D5D" w14:textId="77777777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rsevimab seasonal</w:t>
            </w:r>
          </w:p>
        </w:tc>
        <w:tc>
          <w:tcPr>
            <w:tcW w:w="1327" w:type="dxa"/>
            <w:vAlign w:val="center"/>
          </w:tcPr>
          <w:p w14:paraId="661429AA" w14:textId="13CC62F4" w:rsidR="000F0CF4" w:rsidRPr="002E6132" w:rsidRDefault="000F0CF4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,665,726</w:t>
            </w:r>
          </w:p>
        </w:tc>
        <w:tc>
          <w:tcPr>
            <w:tcW w:w="1471" w:type="dxa"/>
            <w:vAlign w:val="center"/>
          </w:tcPr>
          <w:p w14:paraId="2E8F59A4" w14:textId="22FCDCFF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,693,378</w:t>
            </w:r>
          </w:p>
        </w:tc>
        <w:tc>
          <w:tcPr>
            <w:tcW w:w="1286" w:type="dxa"/>
            <w:vAlign w:val="center"/>
          </w:tcPr>
          <w:p w14:paraId="4C6EBE39" w14:textId="59B6D882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,359,104</w:t>
            </w:r>
          </w:p>
        </w:tc>
        <w:tc>
          <w:tcPr>
            <w:tcW w:w="1071" w:type="dxa"/>
            <w:vAlign w:val="center"/>
          </w:tcPr>
          <w:p w14:paraId="4F845BC9" w14:textId="05EABEF4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.15</w:t>
            </w:r>
          </w:p>
        </w:tc>
        <w:tc>
          <w:tcPr>
            <w:tcW w:w="1700" w:type="dxa"/>
            <w:vAlign w:val="center"/>
          </w:tcPr>
          <w:p w14:paraId="23C20803" w14:textId="77777777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minated</w:t>
            </w:r>
          </w:p>
        </w:tc>
        <w:tc>
          <w:tcPr>
            <w:tcW w:w="1329" w:type="dxa"/>
            <w:vAlign w:val="center"/>
          </w:tcPr>
          <w:p w14:paraId="65BA1455" w14:textId="12B18857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78,785 </w:t>
            </w:r>
          </w:p>
        </w:tc>
      </w:tr>
      <w:tr w:rsidR="002E6132" w:rsidRPr="002E6132" w14:paraId="40BC245C" w14:textId="77777777" w:rsidTr="00572D8F">
        <w:trPr>
          <w:trHeight w:val="31"/>
          <w:jc w:val="center"/>
        </w:trPr>
        <w:tc>
          <w:tcPr>
            <w:tcW w:w="2496" w:type="dxa"/>
            <w:vAlign w:val="center"/>
          </w:tcPr>
          <w:p w14:paraId="7007E34D" w14:textId="77777777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rsevimab catch-up</w:t>
            </w:r>
          </w:p>
        </w:tc>
        <w:tc>
          <w:tcPr>
            <w:tcW w:w="1327" w:type="dxa"/>
            <w:vAlign w:val="center"/>
          </w:tcPr>
          <w:p w14:paraId="79A7EC0B" w14:textId="569CE411" w:rsidR="000F0CF4" w:rsidRPr="002E6132" w:rsidRDefault="000F0CF4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,050,456</w:t>
            </w:r>
          </w:p>
        </w:tc>
        <w:tc>
          <w:tcPr>
            <w:tcW w:w="1471" w:type="dxa"/>
            <w:vAlign w:val="center"/>
          </w:tcPr>
          <w:p w14:paraId="3A175191" w14:textId="5BE64F25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,392,837</w:t>
            </w:r>
          </w:p>
        </w:tc>
        <w:tc>
          <w:tcPr>
            <w:tcW w:w="1286" w:type="dxa"/>
            <w:vAlign w:val="center"/>
          </w:tcPr>
          <w:p w14:paraId="2BA0ECFC" w14:textId="2D7718A8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,443,293</w:t>
            </w:r>
          </w:p>
        </w:tc>
        <w:tc>
          <w:tcPr>
            <w:tcW w:w="1071" w:type="dxa"/>
            <w:vAlign w:val="center"/>
          </w:tcPr>
          <w:p w14:paraId="57B05A0F" w14:textId="016AC388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.81</w:t>
            </w:r>
          </w:p>
        </w:tc>
        <w:tc>
          <w:tcPr>
            <w:tcW w:w="1700" w:type="dxa"/>
            <w:vAlign w:val="center"/>
          </w:tcPr>
          <w:p w14:paraId="237BDB7A" w14:textId="35E254CC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35,086</w:t>
            </w:r>
          </w:p>
        </w:tc>
        <w:tc>
          <w:tcPr>
            <w:tcW w:w="1329" w:type="dxa"/>
            <w:vAlign w:val="center"/>
          </w:tcPr>
          <w:p w14:paraId="619F8B9E" w14:textId="6DE8AFEA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135,086 </w:t>
            </w:r>
          </w:p>
        </w:tc>
      </w:tr>
      <w:tr w:rsidR="002E6132" w:rsidRPr="002E6132" w14:paraId="19A40384" w14:textId="77777777" w:rsidTr="00572D8F">
        <w:trPr>
          <w:trHeight w:val="31"/>
          <w:jc w:val="center"/>
        </w:trPr>
        <w:tc>
          <w:tcPr>
            <w:tcW w:w="2496" w:type="dxa"/>
            <w:vAlign w:val="center"/>
          </w:tcPr>
          <w:p w14:paraId="0CCBAFD9" w14:textId="77777777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rsevimab year-round</w:t>
            </w:r>
          </w:p>
        </w:tc>
        <w:tc>
          <w:tcPr>
            <w:tcW w:w="1327" w:type="dxa"/>
            <w:vAlign w:val="center"/>
          </w:tcPr>
          <w:p w14:paraId="7D25C3D0" w14:textId="4CF9B32E" w:rsidR="000F0CF4" w:rsidRPr="002E6132" w:rsidRDefault="000F0CF4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,706,427</w:t>
            </w:r>
          </w:p>
        </w:tc>
        <w:tc>
          <w:tcPr>
            <w:tcW w:w="1471" w:type="dxa"/>
            <w:vAlign w:val="center"/>
          </w:tcPr>
          <w:p w14:paraId="2CD5F44E" w14:textId="225BD6DC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,786,724</w:t>
            </w:r>
          </w:p>
        </w:tc>
        <w:tc>
          <w:tcPr>
            <w:tcW w:w="1286" w:type="dxa"/>
            <w:vAlign w:val="center"/>
          </w:tcPr>
          <w:p w14:paraId="270A23D6" w14:textId="384E8605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,493,151</w:t>
            </w:r>
          </w:p>
        </w:tc>
        <w:tc>
          <w:tcPr>
            <w:tcW w:w="1071" w:type="dxa"/>
            <w:vAlign w:val="center"/>
          </w:tcPr>
          <w:p w14:paraId="4B0D97DE" w14:textId="4D57E34B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.67</w:t>
            </w:r>
          </w:p>
        </w:tc>
        <w:tc>
          <w:tcPr>
            <w:tcW w:w="1700" w:type="dxa"/>
            <w:vAlign w:val="center"/>
          </w:tcPr>
          <w:p w14:paraId="6387F24B" w14:textId="77777777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minated</w:t>
            </w:r>
          </w:p>
        </w:tc>
        <w:tc>
          <w:tcPr>
            <w:tcW w:w="1329" w:type="dxa"/>
            <w:vAlign w:val="center"/>
          </w:tcPr>
          <w:p w14:paraId="71670E7F" w14:textId="3FC82D79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88,726 </w:t>
            </w:r>
          </w:p>
        </w:tc>
      </w:tr>
      <w:tr w:rsidR="002E6132" w:rsidRPr="002E6132" w14:paraId="4486FC55" w14:textId="77777777" w:rsidTr="00572D8F">
        <w:trPr>
          <w:trHeight w:val="31"/>
          <w:jc w:val="center"/>
        </w:trPr>
        <w:tc>
          <w:tcPr>
            <w:tcW w:w="2496" w:type="dxa"/>
            <w:vAlign w:val="center"/>
          </w:tcPr>
          <w:p w14:paraId="4427AFA7" w14:textId="77777777" w:rsidR="00181A53" w:rsidRPr="002E6132" w:rsidRDefault="00181A53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0% US cost (USD260)</w:t>
            </w:r>
          </w:p>
        </w:tc>
        <w:tc>
          <w:tcPr>
            <w:tcW w:w="1327" w:type="dxa"/>
            <w:vAlign w:val="center"/>
          </w:tcPr>
          <w:p w14:paraId="418A6532" w14:textId="77777777" w:rsidR="00181A53" w:rsidRPr="002E6132" w:rsidRDefault="00181A53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1" w:type="dxa"/>
            <w:vAlign w:val="center"/>
          </w:tcPr>
          <w:p w14:paraId="75590C99" w14:textId="77777777" w:rsidR="00181A53" w:rsidRPr="002E6132" w:rsidRDefault="00181A53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6" w:type="dxa"/>
            <w:vAlign w:val="center"/>
          </w:tcPr>
          <w:p w14:paraId="744536D3" w14:textId="77777777" w:rsidR="00181A53" w:rsidRPr="002E6132" w:rsidRDefault="00181A53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1" w:type="dxa"/>
            <w:vAlign w:val="center"/>
          </w:tcPr>
          <w:p w14:paraId="1E55366A" w14:textId="77777777" w:rsidR="00181A53" w:rsidRPr="002E6132" w:rsidRDefault="00181A53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vAlign w:val="center"/>
          </w:tcPr>
          <w:p w14:paraId="46153A6D" w14:textId="77777777" w:rsidR="00181A53" w:rsidRPr="002E6132" w:rsidRDefault="00181A53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9" w:type="dxa"/>
            <w:vAlign w:val="center"/>
          </w:tcPr>
          <w:p w14:paraId="376F5119" w14:textId="77777777" w:rsidR="00181A53" w:rsidRPr="002E6132" w:rsidRDefault="00181A53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E6132" w:rsidRPr="002E6132" w14:paraId="6BDA07ED" w14:textId="77777777" w:rsidTr="00572D8F">
        <w:trPr>
          <w:trHeight w:val="31"/>
          <w:jc w:val="center"/>
        </w:trPr>
        <w:tc>
          <w:tcPr>
            <w:tcW w:w="2496" w:type="dxa"/>
            <w:vAlign w:val="center"/>
          </w:tcPr>
          <w:p w14:paraId="098B10F7" w14:textId="77777777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o intervention </w:t>
            </w:r>
          </w:p>
        </w:tc>
        <w:tc>
          <w:tcPr>
            <w:tcW w:w="1327" w:type="dxa"/>
            <w:vAlign w:val="center"/>
          </w:tcPr>
          <w:p w14:paraId="37167D2B" w14:textId="2CD7A398" w:rsidR="000F0CF4" w:rsidRPr="002E6132" w:rsidRDefault="000F0CF4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,562,816</w:t>
            </w:r>
          </w:p>
        </w:tc>
        <w:tc>
          <w:tcPr>
            <w:tcW w:w="1471" w:type="dxa"/>
            <w:vAlign w:val="center"/>
          </w:tcPr>
          <w:p w14:paraId="74CC9F41" w14:textId="71D8FFBB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,976,027</w:t>
            </w:r>
          </w:p>
        </w:tc>
        <w:tc>
          <w:tcPr>
            <w:tcW w:w="1286" w:type="dxa"/>
            <w:vAlign w:val="center"/>
          </w:tcPr>
          <w:p w14:paraId="69066923" w14:textId="37784E53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,538,843</w:t>
            </w:r>
          </w:p>
        </w:tc>
        <w:tc>
          <w:tcPr>
            <w:tcW w:w="1071" w:type="dxa"/>
            <w:vAlign w:val="center"/>
          </w:tcPr>
          <w:p w14:paraId="35FC4C8A" w14:textId="3F7AB958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1.52</w:t>
            </w:r>
          </w:p>
        </w:tc>
        <w:tc>
          <w:tcPr>
            <w:tcW w:w="1700" w:type="dxa"/>
            <w:vAlign w:val="center"/>
          </w:tcPr>
          <w:p w14:paraId="2B112865" w14:textId="77777777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29" w:type="dxa"/>
            <w:vAlign w:val="center"/>
          </w:tcPr>
          <w:p w14:paraId="4C477180" w14:textId="77777777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2E6132" w:rsidRPr="002E6132" w14:paraId="2A92AA7C" w14:textId="77777777" w:rsidTr="00572D8F">
        <w:trPr>
          <w:trHeight w:val="31"/>
          <w:jc w:val="center"/>
        </w:trPr>
        <w:tc>
          <w:tcPr>
            <w:tcW w:w="2496" w:type="dxa"/>
            <w:vAlign w:val="center"/>
          </w:tcPr>
          <w:p w14:paraId="266EF36E" w14:textId="77777777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rsevimab seasonal</w:t>
            </w:r>
          </w:p>
        </w:tc>
        <w:tc>
          <w:tcPr>
            <w:tcW w:w="1327" w:type="dxa"/>
            <w:vAlign w:val="center"/>
          </w:tcPr>
          <w:p w14:paraId="097D7ED5" w14:textId="1820882C" w:rsidR="000F0CF4" w:rsidRPr="002E6132" w:rsidRDefault="000F0CF4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,981,207</w:t>
            </w:r>
          </w:p>
        </w:tc>
        <w:tc>
          <w:tcPr>
            <w:tcW w:w="1471" w:type="dxa"/>
            <w:vAlign w:val="center"/>
          </w:tcPr>
          <w:p w14:paraId="2E7769E0" w14:textId="1D619E32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,693,378</w:t>
            </w:r>
          </w:p>
        </w:tc>
        <w:tc>
          <w:tcPr>
            <w:tcW w:w="1286" w:type="dxa"/>
            <w:vAlign w:val="center"/>
          </w:tcPr>
          <w:p w14:paraId="36258E91" w14:textId="44FEA80D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,674,585</w:t>
            </w:r>
          </w:p>
        </w:tc>
        <w:tc>
          <w:tcPr>
            <w:tcW w:w="1071" w:type="dxa"/>
            <w:vAlign w:val="center"/>
          </w:tcPr>
          <w:p w14:paraId="59DB227F" w14:textId="101BA56D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.15</w:t>
            </w:r>
          </w:p>
        </w:tc>
        <w:tc>
          <w:tcPr>
            <w:tcW w:w="1700" w:type="dxa"/>
            <w:vAlign w:val="center"/>
          </w:tcPr>
          <w:p w14:paraId="46C74976" w14:textId="77777777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minated</w:t>
            </w:r>
          </w:p>
        </w:tc>
        <w:tc>
          <w:tcPr>
            <w:tcW w:w="1329" w:type="dxa"/>
            <w:vAlign w:val="center"/>
          </w:tcPr>
          <w:p w14:paraId="665A2036" w14:textId="1F60BFB0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21,144</w:t>
            </w:r>
          </w:p>
        </w:tc>
      </w:tr>
      <w:tr w:rsidR="002E6132" w:rsidRPr="002E6132" w14:paraId="64D6A75A" w14:textId="77777777" w:rsidTr="00572D8F">
        <w:trPr>
          <w:trHeight w:val="31"/>
          <w:jc w:val="center"/>
        </w:trPr>
        <w:tc>
          <w:tcPr>
            <w:tcW w:w="2496" w:type="dxa"/>
            <w:vAlign w:val="center"/>
          </w:tcPr>
          <w:p w14:paraId="57A31BFB" w14:textId="77777777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rsevimab catch-up</w:t>
            </w:r>
          </w:p>
        </w:tc>
        <w:tc>
          <w:tcPr>
            <w:tcW w:w="1327" w:type="dxa"/>
            <w:vAlign w:val="center"/>
          </w:tcPr>
          <w:p w14:paraId="27754A38" w14:textId="7881C3ED" w:rsidR="000F0CF4" w:rsidRPr="002E6132" w:rsidRDefault="000F0CF4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9,041,779</w:t>
            </w:r>
          </w:p>
        </w:tc>
        <w:tc>
          <w:tcPr>
            <w:tcW w:w="1471" w:type="dxa"/>
            <w:vAlign w:val="center"/>
          </w:tcPr>
          <w:p w14:paraId="59AD1E9C" w14:textId="254646B2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,392,837</w:t>
            </w:r>
          </w:p>
        </w:tc>
        <w:tc>
          <w:tcPr>
            <w:tcW w:w="1286" w:type="dxa"/>
            <w:vAlign w:val="center"/>
          </w:tcPr>
          <w:p w14:paraId="617C1F76" w14:textId="446D7D62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,434,616</w:t>
            </w:r>
          </w:p>
        </w:tc>
        <w:tc>
          <w:tcPr>
            <w:tcW w:w="1071" w:type="dxa"/>
            <w:vAlign w:val="center"/>
          </w:tcPr>
          <w:p w14:paraId="71CFD512" w14:textId="0C5434BE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.81</w:t>
            </w:r>
          </w:p>
        </w:tc>
        <w:tc>
          <w:tcPr>
            <w:tcW w:w="1700" w:type="dxa"/>
            <w:vAlign w:val="center"/>
          </w:tcPr>
          <w:p w14:paraId="4D2E0042" w14:textId="381CD65D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2,309</w:t>
            </w:r>
          </w:p>
        </w:tc>
        <w:tc>
          <w:tcPr>
            <w:tcW w:w="1329" w:type="dxa"/>
            <w:vAlign w:val="center"/>
          </w:tcPr>
          <w:p w14:paraId="78CCD364" w14:textId="5DA67BF5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2,309</w:t>
            </w:r>
          </w:p>
        </w:tc>
      </w:tr>
      <w:tr w:rsidR="002E6132" w:rsidRPr="002E6132" w14:paraId="1FCC24A6" w14:textId="77777777" w:rsidTr="00572D8F">
        <w:trPr>
          <w:trHeight w:val="31"/>
          <w:jc w:val="center"/>
        </w:trPr>
        <w:tc>
          <w:tcPr>
            <w:tcW w:w="2496" w:type="dxa"/>
            <w:vAlign w:val="center"/>
          </w:tcPr>
          <w:p w14:paraId="19DF037C" w14:textId="77777777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rsevimab year-round</w:t>
            </w:r>
          </w:p>
        </w:tc>
        <w:tc>
          <w:tcPr>
            <w:tcW w:w="1327" w:type="dxa"/>
            <w:vAlign w:val="center"/>
          </w:tcPr>
          <w:p w14:paraId="1B957315" w14:textId="1412EE36" w:rsidR="000F0CF4" w:rsidRPr="002E6132" w:rsidRDefault="000F0CF4" w:rsidP="00572D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9,700,177</w:t>
            </w:r>
          </w:p>
        </w:tc>
        <w:tc>
          <w:tcPr>
            <w:tcW w:w="1471" w:type="dxa"/>
            <w:vAlign w:val="center"/>
          </w:tcPr>
          <w:p w14:paraId="4F6CA799" w14:textId="35495566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,786,724</w:t>
            </w:r>
          </w:p>
        </w:tc>
        <w:tc>
          <w:tcPr>
            <w:tcW w:w="1286" w:type="dxa"/>
            <w:vAlign w:val="center"/>
          </w:tcPr>
          <w:p w14:paraId="1666708D" w14:textId="39CECA6F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,486,901</w:t>
            </w:r>
          </w:p>
        </w:tc>
        <w:tc>
          <w:tcPr>
            <w:tcW w:w="1071" w:type="dxa"/>
            <w:vAlign w:val="center"/>
          </w:tcPr>
          <w:p w14:paraId="72F88E23" w14:textId="416EB39B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.67</w:t>
            </w:r>
          </w:p>
        </w:tc>
        <w:tc>
          <w:tcPr>
            <w:tcW w:w="1700" w:type="dxa"/>
            <w:vAlign w:val="center"/>
          </w:tcPr>
          <w:p w14:paraId="4471C867" w14:textId="77777777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minated</w:t>
            </w:r>
          </w:p>
        </w:tc>
        <w:tc>
          <w:tcPr>
            <w:tcW w:w="1329" w:type="dxa"/>
            <w:vAlign w:val="center"/>
          </w:tcPr>
          <w:p w14:paraId="5C2202A4" w14:textId="56EE489C" w:rsidR="000F0CF4" w:rsidRPr="002E6132" w:rsidRDefault="000F0CF4" w:rsidP="00572D8F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41,350</w:t>
            </w:r>
          </w:p>
        </w:tc>
      </w:tr>
    </w:tbl>
    <w:p w14:paraId="75A6AA53" w14:textId="72DBD8D3" w:rsidR="00181A53" w:rsidRPr="002E6132" w:rsidRDefault="00181A53" w:rsidP="00181A53">
      <w:pPr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RSV: Respiratory Syncytial Virus; LRTI: lower respiratory tract infections; QALY; quality-adjust life year. ICER: incremental cost per QALY gained; ICER vs. next less costly option= (Total cost 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:vertAlign w:val="subscript"/>
          <w14:ligatures w14:val="none"/>
        </w:rPr>
        <w:t>strategy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- Total cost next less costly 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:vertAlign w:val="subscript"/>
          <w14:ligatures w14:val="none"/>
        </w:rPr>
        <w:t>strategy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)/ (QALY loss next less costly 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:vertAlign w:val="subscript"/>
          <w14:ligatures w14:val="none"/>
        </w:rPr>
        <w:t>strategy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- QALY loss 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:vertAlign w:val="subscript"/>
          <w14:ligatures w14:val="none"/>
        </w:rPr>
        <w:t>strategy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); ICER vs. no vaccination = (Total cost 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:vertAlign w:val="subscript"/>
          <w14:ligatures w14:val="none"/>
        </w:rPr>
        <w:t>strategy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- Total cost 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:vertAlign w:val="subscript"/>
          <w14:ligatures w14:val="none"/>
        </w:rPr>
        <w:t>no intervention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)/(QALY loss 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:vertAlign w:val="subscript"/>
          <w14:ligatures w14:val="none"/>
        </w:rPr>
        <w:t>no intervention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- QALY loss 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:vertAlign w:val="subscript"/>
          <w14:ligatures w14:val="none"/>
        </w:rPr>
        <w:t>strategy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). </w:t>
      </w:r>
      <w:r w:rsidR="000613E1"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Bold ICER: A strategy is cost-effective with ICER &lt; willingness-to-pay threshold (162,401 USD/QALY). 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</w:t>
      </w:r>
    </w:p>
    <w:p w14:paraId="1EB7807A" w14:textId="77777777" w:rsidR="00B838F3" w:rsidRDefault="00B838F3" w:rsidP="00181A53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  <w:bookmarkStart w:id="0" w:name="_GoBack"/>
      <w:bookmarkEnd w:id="0"/>
    </w:p>
    <w:sectPr w:rsidR="00B838F3" w:rsidSect="00181A53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E39053F" w16cex:dateUtc="2025-08-14T10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3C1C931" w16cid:durableId="23C1C931"/>
  <w16cid:commentId w16cid:paraId="719D1E56" w16cid:durableId="1E39053F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AD6892" w14:textId="77777777" w:rsidR="00BB5F97" w:rsidRDefault="00BB5F97" w:rsidP="000B6DBE">
      <w:pPr>
        <w:spacing w:after="0" w:line="240" w:lineRule="auto"/>
      </w:pPr>
      <w:r>
        <w:separator/>
      </w:r>
    </w:p>
  </w:endnote>
  <w:endnote w:type="continuationSeparator" w:id="0">
    <w:p w14:paraId="49F739CA" w14:textId="77777777" w:rsidR="00BB5F97" w:rsidRDefault="00BB5F97" w:rsidP="000B6D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2139568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D63FE0" w14:textId="06BA5D44" w:rsidR="00E56B55" w:rsidRDefault="00E56B55" w:rsidP="00E56B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264FF4" w14:textId="77777777" w:rsidR="00E56B55" w:rsidRDefault="00E56B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2521659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E40338" w14:textId="008D9A00" w:rsidR="00E56B55" w:rsidRDefault="00E56B55" w:rsidP="00E56B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838F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685BE57" w14:textId="77777777" w:rsidR="00E56B55" w:rsidRDefault="00E56B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FF8B78" w14:textId="77777777" w:rsidR="00BB5F97" w:rsidRDefault="00BB5F97" w:rsidP="000B6DBE">
      <w:pPr>
        <w:spacing w:after="0" w:line="240" w:lineRule="auto"/>
      </w:pPr>
      <w:r>
        <w:separator/>
      </w:r>
    </w:p>
  </w:footnote>
  <w:footnote w:type="continuationSeparator" w:id="0">
    <w:p w14:paraId="7EAA3008" w14:textId="77777777" w:rsidR="00BB5F97" w:rsidRDefault="00BB5F97" w:rsidP="000B6D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4B257C"/>
    <w:multiLevelType w:val="hybridMultilevel"/>
    <w:tmpl w:val="9F6218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txerav6p2atbevst2xaee92z2atwwwtpp2&quot;&gt;model4&lt;record-ids&gt;&lt;item&gt;84&lt;/item&gt;&lt;item&gt;123&lt;/item&gt;&lt;item&gt;145&lt;/item&gt;&lt;/record-ids&gt;&lt;/item&gt;&lt;/Libraries&gt;"/>
  </w:docVars>
  <w:rsids>
    <w:rsidRoot w:val="00230BA1"/>
    <w:rsid w:val="0002648C"/>
    <w:rsid w:val="00041E85"/>
    <w:rsid w:val="000439C3"/>
    <w:rsid w:val="000613E1"/>
    <w:rsid w:val="00085BD9"/>
    <w:rsid w:val="00094372"/>
    <w:rsid w:val="000A37E8"/>
    <w:rsid w:val="000B6DBE"/>
    <w:rsid w:val="000C4C80"/>
    <w:rsid w:val="000F0CF4"/>
    <w:rsid w:val="00122BF3"/>
    <w:rsid w:val="00130D3E"/>
    <w:rsid w:val="00134249"/>
    <w:rsid w:val="0016669F"/>
    <w:rsid w:val="00173461"/>
    <w:rsid w:val="00181A53"/>
    <w:rsid w:val="0019213F"/>
    <w:rsid w:val="00197D1C"/>
    <w:rsid w:val="001F25C6"/>
    <w:rsid w:val="001F7C34"/>
    <w:rsid w:val="00216D6E"/>
    <w:rsid w:val="0022138B"/>
    <w:rsid w:val="00226532"/>
    <w:rsid w:val="00230BA1"/>
    <w:rsid w:val="00237BC0"/>
    <w:rsid w:val="00243394"/>
    <w:rsid w:val="0024626A"/>
    <w:rsid w:val="00252980"/>
    <w:rsid w:val="00255904"/>
    <w:rsid w:val="002645DD"/>
    <w:rsid w:val="002760C7"/>
    <w:rsid w:val="002931D1"/>
    <w:rsid w:val="002971CD"/>
    <w:rsid w:val="002B640B"/>
    <w:rsid w:val="002D23E5"/>
    <w:rsid w:val="002E49CF"/>
    <w:rsid w:val="002E6132"/>
    <w:rsid w:val="00301E07"/>
    <w:rsid w:val="003101AA"/>
    <w:rsid w:val="003600A5"/>
    <w:rsid w:val="003701D0"/>
    <w:rsid w:val="00392DC7"/>
    <w:rsid w:val="00394A61"/>
    <w:rsid w:val="003B3626"/>
    <w:rsid w:val="003D234B"/>
    <w:rsid w:val="00411232"/>
    <w:rsid w:val="004414BA"/>
    <w:rsid w:val="00446D8E"/>
    <w:rsid w:val="00477C3C"/>
    <w:rsid w:val="00490B0D"/>
    <w:rsid w:val="00492422"/>
    <w:rsid w:val="004A5CCE"/>
    <w:rsid w:val="004B4710"/>
    <w:rsid w:val="004E2F2A"/>
    <w:rsid w:val="004F3434"/>
    <w:rsid w:val="005000BB"/>
    <w:rsid w:val="00534BC2"/>
    <w:rsid w:val="00572D8F"/>
    <w:rsid w:val="005938FF"/>
    <w:rsid w:val="005A200F"/>
    <w:rsid w:val="005A488D"/>
    <w:rsid w:val="005B596B"/>
    <w:rsid w:val="005E5D69"/>
    <w:rsid w:val="005E7168"/>
    <w:rsid w:val="00600A3D"/>
    <w:rsid w:val="00603B81"/>
    <w:rsid w:val="0061200B"/>
    <w:rsid w:val="00647D22"/>
    <w:rsid w:val="00650F49"/>
    <w:rsid w:val="006B036B"/>
    <w:rsid w:val="006F26D5"/>
    <w:rsid w:val="00705984"/>
    <w:rsid w:val="007B2A2F"/>
    <w:rsid w:val="007C4645"/>
    <w:rsid w:val="007C6658"/>
    <w:rsid w:val="007D5174"/>
    <w:rsid w:val="00803752"/>
    <w:rsid w:val="008135F4"/>
    <w:rsid w:val="00815D9E"/>
    <w:rsid w:val="00852575"/>
    <w:rsid w:val="0085262D"/>
    <w:rsid w:val="008A47AA"/>
    <w:rsid w:val="008D6EFA"/>
    <w:rsid w:val="00907611"/>
    <w:rsid w:val="009149C5"/>
    <w:rsid w:val="00942DC9"/>
    <w:rsid w:val="009446E9"/>
    <w:rsid w:val="00956228"/>
    <w:rsid w:val="00986B9B"/>
    <w:rsid w:val="009A33F3"/>
    <w:rsid w:val="009E7CDB"/>
    <w:rsid w:val="00A0126B"/>
    <w:rsid w:val="00A43CBD"/>
    <w:rsid w:val="00A50F3D"/>
    <w:rsid w:val="00A658CA"/>
    <w:rsid w:val="00A67467"/>
    <w:rsid w:val="00A8793F"/>
    <w:rsid w:val="00A93697"/>
    <w:rsid w:val="00B1428B"/>
    <w:rsid w:val="00B1764E"/>
    <w:rsid w:val="00B40092"/>
    <w:rsid w:val="00B657C1"/>
    <w:rsid w:val="00B838F3"/>
    <w:rsid w:val="00BB5F97"/>
    <w:rsid w:val="00BE66BC"/>
    <w:rsid w:val="00BF3C15"/>
    <w:rsid w:val="00BF3D1A"/>
    <w:rsid w:val="00C037AD"/>
    <w:rsid w:val="00C22F89"/>
    <w:rsid w:val="00C53900"/>
    <w:rsid w:val="00C57BFF"/>
    <w:rsid w:val="00C6567E"/>
    <w:rsid w:val="00C65D85"/>
    <w:rsid w:val="00C73E9D"/>
    <w:rsid w:val="00CB391A"/>
    <w:rsid w:val="00CC271F"/>
    <w:rsid w:val="00CC6072"/>
    <w:rsid w:val="00D462F7"/>
    <w:rsid w:val="00D54850"/>
    <w:rsid w:val="00D54D75"/>
    <w:rsid w:val="00D85AC5"/>
    <w:rsid w:val="00D90240"/>
    <w:rsid w:val="00D92404"/>
    <w:rsid w:val="00D92A38"/>
    <w:rsid w:val="00D93375"/>
    <w:rsid w:val="00DA0874"/>
    <w:rsid w:val="00DD4FDE"/>
    <w:rsid w:val="00DD67DD"/>
    <w:rsid w:val="00DE4188"/>
    <w:rsid w:val="00DF31E2"/>
    <w:rsid w:val="00E20C47"/>
    <w:rsid w:val="00E219A1"/>
    <w:rsid w:val="00E21F2A"/>
    <w:rsid w:val="00E225DD"/>
    <w:rsid w:val="00E56B55"/>
    <w:rsid w:val="00E7039C"/>
    <w:rsid w:val="00E83DC1"/>
    <w:rsid w:val="00EB45A3"/>
    <w:rsid w:val="00EC5E81"/>
    <w:rsid w:val="00EC7FCC"/>
    <w:rsid w:val="00EF50F2"/>
    <w:rsid w:val="00EF653E"/>
    <w:rsid w:val="00F3383F"/>
    <w:rsid w:val="00F36468"/>
    <w:rsid w:val="00F519D3"/>
    <w:rsid w:val="00F5551D"/>
    <w:rsid w:val="00F71AB2"/>
    <w:rsid w:val="00F91BEF"/>
    <w:rsid w:val="00FB7977"/>
    <w:rsid w:val="00FC7B5D"/>
    <w:rsid w:val="00FD152E"/>
    <w:rsid w:val="00FE1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F76A7E"/>
  <w15:chartTrackingRefBased/>
  <w15:docId w15:val="{CD239082-647B-7E40-AA9F-B4FF0B423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0B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0B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0B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0B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0B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0B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0B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0B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0B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0BA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0BA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0BA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0BA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0BA1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0BA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0BA1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0BA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0BA1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30B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0BA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0B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0BA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30B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0BA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30B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0B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0B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0BA1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30B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50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E7CD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46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626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626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B6D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6DBE"/>
  </w:style>
  <w:style w:type="paragraph" w:styleId="Footer">
    <w:name w:val="footer"/>
    <w:basedOn w:val="Normal"/>
    <w:link w:val="FooterChar"/>
    <w:uiPriority w:val="99"/>
    <w:unhideWhenUsed/>
    <w:rsid w:val="000B6D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6DBE"/>
  </w:style>
  <w:style w:type="paragraph" w:customStyle="1" w:styleId="EndNoteBibliographyTitle">
    <w:name w:val="EndNote Bibliography Title"/>
    <w:basedOn w:val="Normal"/>
    <w:link w:val="EndNoteBibliographyTitleChar"/>
    <w:rsid w:val="00197D1C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7D1C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197D1C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197D1C"/>
    <w:rPr>
      <w:rFonts w:ascii="Aptos" w:hAnsi="Aptos"/>
    </w:rPr>
  </w:style>
  <w:style w:type="character" w:styleId="Hyperlink">
    <w:name w:val="Hyperlink"/>
    <w:basedOn w:val="DefaultParagraphFont"/>
    <w:uiPriority w:val="99"/>
    <w:unhideWhenUsed/>
    <w:rsid w:val="00197D1C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97D1C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BF3C15"/>
  </w:style>
  <w:style w:type="paragraph" w:customStyle="1" w:styleId="TableParagraph">
    <w:name w:val="Table Paragraph"/>
    <w:basedOn w:val="Normal"/>
    <w:uiPriority w:val="1"/>
    <w:qFormat/>
    <w:rsid w:val="00181A53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2"/>
      <w:szCs w:val="22"/>
      <w:lang w:eastAsia="en-US"/>
      <w14:ligatures w14:val="none"/>
    </w:rPr>
  </w:style>
  <w:style w:type="paragraph" w:styleId="BodyText">
    <w:name w:val="Body Text"/>
    <w:basedOn w:val="Normal"/>
    <w:link w:val="BodyTextChar"/>
    <w:qFormat/>
    <w:rsid w:val="008D6EFA"/>
    <w:pPr>
      <w:spacing w:before="120" w:after="120" w:line="240" w:lineRule="auto"/>
    </w:pPr>
    <w:rPr>
      <w:rFonts w:eastAsiaTheme="minorHAnsi"/>
      <w:kern w:val="0"/>
      <w:lang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rsid w:val="008D6EFA"/>
    <w:rPr>
      <w:rFonts w:eastAsiaTheme="minorHAnsi"/>
      <w:kern w:val="0"/>
      <w:lang w:eastAsia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8D6EF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5C6"/>
    <w:pPr>
      <w:spacing w:after="160"/>
    </w:pPr>
    <w:rPr>
      <w:rFonts w:asciiTheme="minorHAnsi" w:eastAsiaTheme="minorEastAsia" w:hAnsiTheme="minorHAnsi" w:cstheme="minorBid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25C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5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5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765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8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microsoft.com/office/2016/09/relationships/commentsIds" Target="commentsId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20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ingcheng</dc:creator>
  <cp:keywords/>
  <dc:description/>
  <cp:lastModifiedBy>joyceyou@cuhk.edu.hk</cp:lastModifiedBy>
  <cp:revision>3</cp:revision>
  <dcterms:created xsi:type="dcterms:W3CDTF">2025-08-16T05:46:00Z</dcterms:created>
  <dcterms:modified xsi:type="dcterms:W3CDTF">2025-08-16T05:52:00Z</dcterms:modified>
</cp:coreProperties>
</file>